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5D3" w:rsidRDefault="002B45D3" w:rsidP="002B45D3">
      <w:r>
        <w:t xml:space="preserve">Supplementary Table </w:t>
      </w:r>
      <w:r>
        <w:rPr>
          <w:rFonts w:hint="eastAsia"/>
        </w:rPr>
        <w:t>S</w:t>
      </w:r>
      <w:r>
        <w:t>1. Details of patients with driver mutation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6"/>
        <w:gridCol w:w="1645"/>
        <w:gridCol w:w="1793"/>
        <w:gridCol w:w="1793"/>
        <w:gridCol w:w="1785"/>
      </w:tblGrid>
      <w:tr w:rsidR="002B45D3" w:rsidTr="00B15EBD"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:rsidR="002B45D3" w:rsidRPr="00C312E9" w:rsidRDefault="002B45D3" w:rsidP="00B15EBD"/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:rsidR="002B45D3" w:rsidRPr="00C312E9" w:rsidRDefault="002B45D3" w:rsidP="00B15EBD">
            <w:r w:rsidRPr="00C312E9">
              <w:t>Mutation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2B45D3" w:rsidRPr="00C312E9" w:rsidRDefault="002B45D3" w:rsidP="00B15EBD">
            <w:r w:rsidRPr="00C312E9">
              <w:t>Stage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2B45D3" w:rsidRPr="00C312E9" w:rsidRDefault="002B45D3" w:rsidP="00B15EBD">
            <w:r w:rsidRPr="00C312E9">
              <w:t>Treatment</w:t>
            </w:r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:rsidR="002B45D3" w:rsidRPr="00C312E9" w:rsidRDefault="002B45D3" w:rsidP="00B15EBD">
            <w:r w:rsidRPr="00C312E9">
              <w:t>Pathology response</w:t>
            </w:r>
          </w:p>
        </w:tc>
      </w:tr>
      <w:tr w:rsidR="002B45D3" w:rsidTr="00B15EBD">
        <w:tc>
          <w:tcPr>
            <w:tcW w:w="884" w:type="pct"/>
            <w:tcBorders>
              <w:top w:val="single" w:sz="4" w:space="0" w:color="auto"/>
            </w:tcBorders>
          </w:tcPr>
          <w:p w:rsidR="002B45D3" w:rsidRPr="00C312E9" w:rsidRDefault="002B45D3" w:rsidP="00B15EBD">
            <w:r w:rsidRPr="00C312E9">
              <w:t>1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  <w:tcBorders>
              <w:top w:val="single" w:sz="4" w:space="0" w:color="auto"/>
            </w:tcBorders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  <w:tcBorders>
              <w:top w:val="single" w:sz="4" w:space="0" w:color="auto"/>
            </w:tcBorders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2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3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ALK-EML4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4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5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ALK-EML4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B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6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ALK-EML4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7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ROS1 fusion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8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9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0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B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proofErr w:type="spellStart"/>
            <w:r w:rsidRPr="00C312E9">
              <w:t>pCR</w:t>
            </w:r>
            <w:proofErr w:type="spellEnd"/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1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2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3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4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I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5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L858R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I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6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ROS1 fusion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B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ICT</w:t>
            </w:r>
          </w:p>
        </w:tc>
        <w:tc>
          <w:tcPr>
            <w:tcW w:w="1047" w:type="pct"/>
          </w:tcPr>
          <w:p w:rsidR="002B45D3" w:rsidRPr="00C312E9" w:rsidRDefault="002B45D3" w:rsidP="00B15EBD">
            <w:proofErr w:type="spellStart"/>
            <w:r w:rsidRPr="00C312E9">
              <w:t>pCR</w:t>
            </w:r>
            <w:proofErr w:type="spellEnd"/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7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EGFR 19del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I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MPR</w:t>
            </w:r>
          </w:p>
        </w:tc>
      </w:tr>
      <w:tr w:rsidR="002B45D3" w:rsidTr="00B15EBD">
        <w:tc>
          <w:tcPr>
            <w:tcW w:w="884" w:type="pct"/>
          </w:tcPr>
          <w:p w:rsidR="002B45D3" w:rsidRPr="00C312E9" w:rsidRDefault="002B45D3" w:rsidP="00B15EBD">
            <w:r w:rsidRPr="00C312E9">
              <w:t>18</w:t>
            </w:r>
          </w:p>
        </w:tc>
        <w:tc>
          <w:tcPr>
            <w:tcW w:w="965" w:type="pct"/>
          </w:tcPr>
          <w:p w:rsidR="002B45D3" w:rsidRPr="00C312E9" w:rsidRDefault="002B45D3" w:rsidP="00B15EBD">
            <w:r w:rsidRPr="00C312E9">
              <w:t>ALK-EML4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IIIA</w:t>
            </w:r>
          </w:p>
        </w:tc>
        <w:tc>
          <w:tcPr>
            <w:tcW w:w="1052" w:type="pct"/>
          </w:tcPr>
          <w:p w:rsidR="002B45D3" w:rsidRPr="00C312E9" w:rsidRDefault="002B45D3" w:rsidP="00B15EBD">
            <w:r w:rsidRPr="00C312E9">
              <w:t>NICT</w:t>
            </w:r>
          </w:p>
        </w:tc>
        <w:tc>
          <w:tcPr>
            <w:tcW w:w="1047" w:type="pct"/>
          </w:tcPr>
          <w:p w:rsidR="002B45D3" w:rsidRPr="00C312E9" w:rsidRDefault="002B45D3" w:rsidP="00B15EBD">
            <w:r w:rsidRPr="00C312E9">
              <w:t>Non-MPR</w:t>
            </w:r>
          </w:p>
        </w:tc>
      </w:tr>
    </w:tbl>
    <w:p w:rsidR="002B45D3" w:rsidRDefault="002B45D3" w:rsidP="002B45D3"/>
    <w:p w:rsidR="009E0723" w:rsidRDefault="009E0723"/>
    <w:sectPr w:rsidR="009E0723" w:rsidSect="00DC1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1530" w:rsidRDefault="00A11530" w:rsidP="002B45D3">
      <w:r>
        <w:separator/>
      </w:r>
    </w:p>
  </w:endnote>
  <w:endnote w:type="continuationSeparator" w:id="0">
    <w:p w:rsidR="00A11530" w:rsidRDefault="00A11530" w:rsidP="002B4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1530" w:rsidRDefault="00A11530" w:rsidP="002B45D3">
      <w:r>
        <w:separator/>
      </w:r>
    </w:p>
  </w:footnote>
  <w:footnote w:type="continuationSeparator" w:id="0">
    <w:p w:rsidR="00A11530" w:rsidRDefault="00A11530" w:rsidP="002B4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45D3"/>
    <w:rsid w:val="002B45D3"/>
    <w:rsid w:val="009E0723"/>
    <w:rsid w:val="00A11530"/>
    <w:rsid w:val="00A41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5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4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4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4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45D3"/>
    <w:rPr>
      <w:sz w:val="18"/>
      <w:szCs w:val="18"/>
    </w:rPr>
  </w:style>
  <w:style w:type="table" w:styleId="a5">
    <w:name w:val="Table Grid"/>
    <w:basedOn w:val="a1"/>
    <w:qFormat/>
    <w:rsid w:val="002B45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2</cp:revision>
  <dcterms:created xsi:type="dcterms:W3CDTF">2023-01-16T00:32:00Z</dcterms:created>
  <dcterms:modified xsi:type="dcterms:W3CDTF">2023-01-16T00:32:00Z</dcterms:modified>
</cp:coreProperties>
</file>